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C275EB" w14:textId="77777777" w:rsidR="00442A19" w:rsidRPr="003757D8" w:rsidRDefault="00442A19" w:rsidP="00442A19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32304466"/>
      <w:bookmarkStart w:id="1" w:name="_Toc36887011"/>
      <w:bookmarkEnd w:id="0"/>
      <w:r w:rsidRPr="003757D8">
        <w:rPr>
          <w:rFonts w:ascii="Times New Roman" w:eastAsia="Times New Roman" w:hAnsi="Times New Roman" w:cs="Times New Roman"/>
          <w:b/>
          <w:sz w:val="24"/>
          <w:szCs w:val="24"/>
        </w:rPr>
        <w:t xml:space="preserve">Title: </w:t>
      </w:r>
    </w:p>
    <w:p w14:paraId="74329461" w14:textId="77777777" w:rsidR="00442A19" w:rsidRPr="003757D8" w:rsidRDefault="00442A19" w:rsidP="00442A19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3734F8A" w14:textId="231A7509" w:rsidR="00442A19" w:rsidRPr="0087285D" w:rsidRDefault="0087285D" w:rsidP="00442A19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7285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yclotide</w:t>
      </w:r>
      <w:r w:rsidR="0084268A" w:rsidRPr="0087285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ost</w:t>
      </w:r>
      <w:r w:rsidR="000C6C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="0084268A" w:rsidRPr="0087285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fense tailored for species and environments in violets from the Canary Islands</w:t>
      </w:r>
    </w:p>
    <w:p w14:paraId="09BF362E" w14:textId="77777777" w:rsidR="00442A19" w:rsidRDefault="00442A19" w:rsidP="00442A19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14:paraId="078E3C69" w14:textId="77777777" w:rsidR="00442A19" w:rsidRPr="003757D8" w:rsidRDefault="00442A19" w:rsidP="00442A19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B0365F" w14:textId="77777777" w:rsidR="00442A19" w:rsidRPr="00EA7AB3" w:rsidRDefault="00442A19" w:rsidP="00442A19">
      <w:pPr>
        <w:spacing w:line="480" w:lineRule="auto"/>
        <w:rPr>
          <w:rFonts w:ascii="Times New Roman" w:eastAsia="Times New Roman" w:hAnsi="Times New Roman" w:cs="Times New Roman"/>
          <w:vertAlign w:val="superscript"/>
          <w:lang w:val="sv-SE" w:eastAsia="en-GB"/>
        </w:rPr>
      </w:pPr>
      <w:r w:rsidRPr="00EA7AB3">
        <w:rPr>
          <w:rFonts w:ascii="Times New Roman" w:eastAsia="Times New Roman" w:hAnsi="Times New Roman" w:cs="Times New Roman"/>
          <w:b/>
          <w:lang w:val="sv-SE"/>
        </w:rPr>
        <w:t>Authors:</w:t>
      </w:r>
      <w:r w:rsidRPr="00EA7AB3">
        <w:rPr>
          <w:rFonts w:ascii="Times New Roman" w:eastAsia="Times New Roman" w:hAnsi="Times New Roman" w:cs="Times New Roman"/>
          <w:lang w:val="sv-SE"/>
        </w:rPr>
        <w:t xml:space="preserve"> Blazej Slazak*</w:t>
      </w:r>
      <w:r w:rsidRPr="00EA7AB3">
        <w:rPr>
          <w:rFonts w:ascii="Times New Roman" w:eastAsia="Times New Roman" w:hAnsi="Times New Roman" w:cs="Times New Roman"/>
          <w:vertAlign w:val="superscript"/>
          <w:lang w:val="sv-SE"/>
        </w:rPr>
        <w:t xml:space="preserve">1, </w:t>
      </w:r>
      <w:r w:rsidRPr="00EA7AB3">
        <w:rPr>
          <w:rFonts w:ascii="Times New Roman" w:eastAsia="Times New Roman" w:hAnsi="Times New Roman" w:cs="Times New Roman"/>
          <w:vertAlign w:val="superscript"/>
          <w:lang w:val="sv-SE" w:eastAsia="en-GB"/>
        </w:rPr>
        <w:t>2</w:t>
      </w:r>
      <w:r w:rsidRPr="00EA7AB3">
        <w:rPr>
          <w:rFonts w:ascii="Times New Roman" w:eastAsia="Times New Roman" w:hAnsi="Times New Roman" w:cs="Times New Roman"/>
          <w:lang w:val="sv-SE" w:eastAsia="en-GB"/>
        </w:rPr>
        <w:t>, Klara Kaltenböck*</w:t>
      </w:r>
      <w:r w:rsidRPr="00EA7AB3">
        <w:rPr>
          <w:rFonts w:ascii="Times New Roman" w:eastAsia="Times New Roman" w:hAnsi="Times New Roman" w:cs="Times New Roman"/>
          <w:vertAlign w:val="superscript"/>
          <w:lang w:val="sv-SE" w:eastAsia="en-GB"/>
        </w:rPr>
        <w:t>2, 3</w:t>
      </w:r>
      <w:r w:rsidRPr="00EA7AB3">
        <w:rPr>
          <w:rFonts w:ascii="Times New Roman" w:eastAsia="Times New Roman" w:hAnsi="Times New Roman" w:cs="Times New Roman"/>
          <w:lang w:val="sv-SE" w:eastAsia="en-GB"/>
        </w:rPr>
        <w:t>,</w:t>
      </w:r>
      <w:r w:rsidRPr="00EA7AB3">
        <w:rPr>
          <w:rFonts w:ascii="Times New Roman" w:eastAsia="Times New Roman" w:hAnsi="Times New Roman" w:cs="Times New Roman"/>
          <w:lang w:val="sv-SE"/>
        </w:rPr>
        <w:t xml:space="preserve"> </w:t>
      </w:r>
      <w:r w:rsidRPr="00EA7AB3">
        <w:rPr>
          <w:rFonts w:ascii="Times New Roman" w:eastAsia="Times New Roman" w:hAnsi="Times New Roman" w:cs="Times New Roman"/>
          <w:lang w:val="sv-SE" w:eastAsia="en-GB"/>
        </w:rPr>
        <w:t>Karin Steffen</w:t>
      </w:r>
      <w:r w:rsidRPr="00EA7AB3">
        <w:rPr>
          <w:rFonts w:ascii="Times New Roman" w:eastAsia="Times New Roman" w:hAnsi="Times New Roman" w:cs="Times New Roman"/>
          <w:vertAlign w:val="superscript"/>
          <w:lang w:val="sv-SE" w:eastAsia="en-GB"/>
        </w:rPr>
        <w:t>2</w:t>
      </w:r>
      <w:r w:rsidRPr="00EA7AB3">
        <w:rPr>
          <w:rFonts w:ascii="Times New Roman" w:eastAsia="Times New Roman" w:hAnsi="Times New Roman" w:cs="Times New Roman"/>
          <w:lang w:val="sv-SE" w:eastAsia="en-GB"/>
        </w:rPr>
        <w:t>, Martyna Rogala</w:t>
      </w:r>
      <w:r w:rsidRPr="00EA7AB3">
        <w:rPr>
          <w:rFonts w:ascii="Times New Roman" w:eastAsia="Times New Roman" w:hAnsi="Times New Roman" w:cs="Times New Roman"/>
          <w:vertAlign w:val="superscript"/>
          <w:lang w:val="sv-SE" w:eastAsia="en-GB"/>
        </w:rPr>
        <w:t>4</w:t>
      </w:r>
      <w:r w:rsidRPr="00EA7AB3">
        <w:rPr>
          <w:rFonts w:ascii="Times New Roman" w:eastAsia="Times New Roman" w:hAnsi="Times New Roman" w:cs="Times New Roman"/>
          <w:lang w:val="sv-SE" w:eastAsia="en-GB"/>
        </w:rPr>
        <w:t>, Priscila Rodríguez</w:t>
      </w:r>
      <w:r w:rsidRPr="00EA7AB3">
        <w:rPr>
          <w:rFonts w:ascii="Times New Roman" w:eastAsia="Times New Roman" w:hAnsi="Times New Roman" w:cs="Times New Roman"/>
          <w:vertAlign w:val="superscript"/>
          <w:lang w:val="sv-SE" w:eastAsia="en-GB"/>
        </w:rPr>
        <w:t>5</w:t>
      </w:r>
      <w:r w:rsidRPr="00EA7AB3">
        <w:rPr>
          <w:rFonts w:ascii="Times New Roman" w:eastAsia="Times New Roman" w:hAnsi="Times New Roman" w:cs="Times New Roman"/>
          <w:lang w:val="sv-SE" w:eastAsia="en-GB"/>
        </w:rPr>
        <w:t>, Anna Nilsson</w:t>
      </w:r>
      <w:r w:rsidRPr="00EA7AB3">
        <w:rPr>
          <w:rFonts w:ascii="Times New Roman" w:eastAsia="Times New Roman" w:hAnsi="Times New Roman" w:cs="Times New Roman"/>
          <w:vertAlign w:val="superscript"/>
          <w:lang w:val="sv-SE"/>
        </w:rPr>
        <w:t>6,7</w:t>
      </w:r>
      <w:r w:rsidRPr="00EA7AB3">
        <w:rPr>
          <w:rFonts w:ascii="Times New Roman" w:eastAsia="Times New Roman" w:hAnsi="Times New Roman" w:cs="Times New Roman"/>
          <w:lang w:val="sv-SE"/>
        </w:rPr>
        <w:t>,</w:t>
      </w:r>
      <w:r w:rsidRPr="00EA7AB3">
        <w:rPr>
          <w:rFonts w:ascii="Times New Roman" w:eastAsia="Times New Roman" w:hAnsi="Times New Roman" w:cs="Times New Roman"/>
          <w:lang w:val="sv-SE" w:eastAsia="en-GB"/>
        </w:rPr>
        <w:t xml:space="preserve"> </w:t>
      </w:r>
      <w:r w:rsidRPr="00EA7AB3">
        <w:rPr>
          <w:rFonts w:ascii="Times New Roman" w:eastAsia="Times New Roman" w:hAnsi="Times New Roman" w:cs="Times New Roman"/>
          <w:lang w:val="sv-SE"/>
        </w:rPr>
        <w:t>Reza Shariatgorji</w:t>
      </w:r>
      <w:r w:rsidRPr="00EA7AB3">
        <w:rPr>
          <w:rFonts w:ascii="Times New Roman" w:eastAsia="Times New Roman" w:hAnsi="Times New Roman" w:cs="Times New Roman"/>
          <w:vertAlign w:val="superscript"/>
          <w:lang w:val="sv-SE"/>
        </w:rPr>
        <w:t>6,7</w:t>
      </w:r>
      <w:r w:rsidRPr="00EA7AB3">
        <w:rPr>
          <w:rFonts w:ascii="Times New Roman" w:eastAsia="Times New Roman" w:hAnsi="Times New Roman" w:cs="Times New Roman"/>
          <w:lang w:val="sv-SE"/>
        </w:rPr>
        <w:t>, Per E. Andrén</w:t>
      </w:r>
      <w:r w:rsidRPr="00EA7AB3">
        <w:rPr>
          <w:rFonts w:ascii="Times New Roman" w:eastAsia="Times New Roman" w:hAnsi="Times New Roman" w:cs="Times New Roman"/>
          <w:vertAlign w:val="superscript"/>
          <w:lang w:val="sv-SE"/>
        </w:rPr>
        <w:t>6,7</w:t>
      </w:r>
      <w:r w:rsidRPr="00EA7AB3">
        <w:rPr>
          <w:rFonts w:ascii="Times New Roman" w:eastAsia="Times New Roman" w:hAnsi="Times New Roman" w:cs="Times New Roman"/>
          <w:lang w:val="sv-SE"/>
        </w:rPr>
        <w:t>,</w:t>
      </w:r>
      <w:r w:rsidRPr="00EA7AB3">
        <w:rPr>
          <w:rFonts w:ascii="Times New Roman" w:eastAsia="Times New Roman" w:hAnsi="Times New Roman" w:cs="Times New Roman"/>
          <w:lang w:val="sv-SE" w:eastAsia="en-GB"/>
        </w:rPr>
        <w:t xml:space="preserve"> Ulf Göransson</w:t>
      </w:r>
      <w:r w:rsidRPr="00EA7AB3">
        <w:rPr>
          <w:rFonts w:ascii="Times New Roman" w:eastAsia="Times New Roman" w:hAnsi="Times New Roman" w:cs="Times New Roman"/>
          <w:vertAlign w:val="superscript"/>
          <w:lang w:val="sv-SE" w:eastAsia="en-GB"/>
        </w:rPr>
        <w:t>2</w:t>
      </w:r>
    </w:p>
    <w:p w14:paraId="6B1433D1" w14:textId="4DF4F72E" w:rsidR="00442A19" w:rsidRDefault="00442A19" w:rsidP="00442A19">
      <w:pPr>
        <w:widowControl w:val="0"/>
        <w:jc w:val="both"/>
        <w:rPr>
          <w:rFonts w:ascii="Times New Roman" w:eastAsia="Arial" w:hAnsi="Times New Roman" w:cs="Times New Roman"/>
          <w:lang w:val="en-AU"/>
        </w:rPr>
      </w:pPr>
    </w:p>
    <w:p w14:paraId="49BB83F7" w14:textId="77777777" w:rsidR="00442A19" w:rsidRDefault="00442A19" w:rsidP="00442A19">
      <w:pPr>
        <w:widowControl w:val="0"/>
        <w:jc w:val="both"/>
        <w:rPr>
          <w:rFonts w:ascii="Times New Roman" w:eastAsia="Arial" w:hAnsi="Times New Roman" w:cs="Times New Roman"/>
          <w:lang w:val="en-AU"/>
        </w:rPr>
      </w:pPr>
    </w:p>
    <w:p w14:paraId="289096C6" w14:textId="77777777" w:rsidR="00442A19" w:rsidRDefault="00442A19" w:rsidP="00442A19">
      <w:pPr>
        <w:widowControl w:val="0"/>
        <w:jc w:val="both"/>
        <w:rPr>
          <w:rFonts w:ascii="Times New Roman" w:eastAsia="Arial" w:hAnsi="Times New Roman" w:cs="Times New Roman"/>
          <w:lang w:val="en-AU"/>
        </w:rPr>
        <w:sectPr w:rsidR="00442A19" w:rsidSect="00F33CF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6ED785B" w14:textId="23426E66" w:rsidR="00F33CF6" w:rsidRPr="00F33CF6" w:rsidRDefault="00F33CF6" w:rsidP="00F33CF6">
      <w:pPr>
        <w:keepNext/>
        <w:spacing w:after="200"/>
        <w:jc w:val="both"/>
        <w:rPr>
          <w:rFonts w:ascii="Times New Roman" w:eastAsia="Arial" w:hAnsi="Times New Roman" w:cs="Times New Roman"/>
          <w:lang w:val="en-AU"/>
        </w:rPr>
      </w:pPr>
      <w:r>
        <w:rPr>
          <w:rFonts w:ascii="Times New Roman" w:eastAsia="Arial" w:hAnsi="Times New Roman" w:cs="Times New Roman"/>
          <w:lang w:val="en-AU"/>
        </w:rPr>
        <w:lastRenderedPageBreak/>
        <w:t xml:space="preserve">Supplement </w:t>
      </w:r>
      <w:r w:rsidR="00AA4D74">
        <w:rPr>
          <w:rFonts w:ascii="Times New Roman" w:eastAsia="Arial" w:hAnsi="Times New Roman" w:cs="Times New Roman"/>
          <w:lang w:val="en-AU"/>
        </w:rPr>
        <w:t>4</w:t>
      </w:r>
      <w:r>
        <w:rPr>
          <w:rFonts w:ascii="Times New Roman" w:eastAsia="Arial" w:hAnsi="Times New Roman" w:cs="Times New Roman"/>
          <w:lang w:val="en-AU"/>
        </w:rPr>
        <w:t>.</w:t>
      </w:r>
      <w:r w:rsidRPr="00F33CF6">
        <w:rPr>
          <w:rFonts w:ascii="Times New Roman" w:eastAsia="Arial" w:hAnsi="Times New Roman" w:cs="Times New Roman"/>
          <w:lang w:val="en-AU"/>
        </w:rPr>
        <w:t xml:space="preserve"> GPS coordinates of all sampling sites with altitude and the corresponding island.</w:t>
      </w:r>
      <w:bookmarkEnd w:id="1"/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2311"/>
        <w:gridCol w:w="1499"/>
        <w:gridCol w:w="3082"/>
        <w:gridCol w:w="1803"/>
        <w:gridCol w:w="1373"/>
        <w:gridCol w:w="1888"/>
        <w:gridCol w:w="2002"/>
      </w:tblGrid>
      <w:tr w:rsidR="005D641F" w:rsidRPr="00F33CF6" w14:paraId="759397E9" w14:textId="77777777" w:rsidTr="005D6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2F3903" w14:textId="77777777" w:rsidR="00F33CF6" w:rsidRPr="00F33CF6" w:rsidRDefault="00F33CF6" w:rsidP="005D641F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B0EE5" w14:textId="77777777" w:rsidR="00F33CF6" w:rsidRPr="00F33CF6" w:rsidRDefault="00F33CF6" w:rsidP="005D64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ID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722C2" w14:textId="77777777" w:rsidR="00F33CF6" w:rsidRPr="00F33CF6" w:rsidRDefault="00F33CF6" w:rsidP="005D64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Locality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D55D4" w14:textId="77777777" w:rsidR="00F33CF6" w:rsidRPr="00F33CF6" w:rsidRDefault="00F33CF6" w:rsidP="005D64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Island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C26854" w14:textId="77777777" w:rsidR="00F33CF6" w:rsidRPr="00F33CF6" w:rsidRDefault="00F33CF6" w:rsidP="005D64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Altitude</w:t>
            </w:r>
          </w:p>
          <w:p w14:paraId="5A292ED6" w14:textId="77777777" w:rsidR="00F33CF6" w:rsidRPr="00F33CF6" w:rsidRDefault="00F33CF6" w:rsidP="005D64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[</w:t>
            </w:r>
            <w:proofErr w:type="spellStart"/>
            <w:r w:rsidRPr="00F33CF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mamsl</w:t>
            </w:r>
            <w:proofErr w:type="spellEnd"/>
            <w:r w:rsidRPr="00F33CF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6BD27" w14:textId="77777777" w:rsidR="00F33CF6" w:rsidRPr="00F33CF6" w:rsidRDefault="00F33CF6" w:rsidP="005D64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Latitude</w:t>
            </w:r>
          </w:p>
          <w:p w14:paraId="2CC37336" w14:textId="77777777" w:rsidR="00F33CF6" w:rsidRPr="00F33CF6" w:rsidRDefault="00F33CF6" w:rsidP="005D64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[°N]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7A3C6" w14:textId="77777777" w:rsidR="00F33CF6" w:rsidRPr="00F33CF6" w:rsidRDefault="00F33CF6" w:rsidP="005D64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Longitude</w:t>
            </w:r>
          </w:p>
          <w:p w14:paraId="48C2D5DF" w14:textId="77777777" w:rsidR="00F33CF6" w:rsidRPr="00F33CF6" w:rsidRDefault="00F33CF6" w:rsidP="005D64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[°W]</w:t>
            </w:r>
          </w:p>
        </w:tc>
      </w:tr>
      <w:tr w:rsidR="005D641F" w:rsidRPr="00F33CF6" w14:paraId="37365567" w14:textId="77777777" w:rsidTr="005D6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37C5EC" w14:textId="059505A2" w:rsidR="005D641F" w:rsidRPr="00F33CF6" w:rsidRDefault="005D641F" w:rsidP="005D641F">
            <w:pPr>
              <w:rPr>
                <w:rFonts w:ascii="Times New Roman" w:eastAsia="Arial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  <w:t xml:space="preserve">V. </w:t>
            </w:r>
            <w:proofErr w:type="spellStart"/>
            <w:r w:rsidRPr="00F33CF6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  <w:t>anagae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B0C761" w14:textId="77777777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A1-6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DD8326" w14:textId="7206C245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Site</w:t>
            </w:r>
            <w:r w:rsidR="00AD7B81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3CF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5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FCF10A" w14:textId="6ED0AFD9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Tenerife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B7FB3B" w14:textId="77777777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886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2DC946" w14:textId="77777777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28.558614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8F36CE" w14:textId="5632EAC6" w:rsidR="005D641F" w:rsidRPr="00F33CF6" w:rsidRDefault="00D57CB0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-</w:t>
            </w:r>
            <w:r w:rsidR="005D641F"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16.175222</w:t>
            </w:r>
          </w:p>
        </w:tc>
      </w:tr>
      <w:tr w:rsidR="005D641F" w:rsidRPr="00F33CF6" w14:paraId="7752FCBC" w14:textId="77777777" w:rsidTr="005D6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vMerge/>
            <w:shd w:val="clear" w:color="auto" w:fill="auto"/>
            <w:vAlign w:val="center"/>
          </w:tcPr>
          <w:p w14:paraId="3A771EB8" w14:textId="5935488D" w:rsidR="005D641F" w:rsidRPr="00F33CF6" w:rsidRDefault="005D641F" w:rsidP="005D641F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06E24B92" w14:textId="77777777" w:rsidR="005D641F" w:rsidRPr="00F33CF6" w:rsidRDefault="005D641F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N1-5</w:t>
            </w:r>
          </w:p>
        </w:tc>
        <w:tc>
          <w:tcPr>
            <w:tcW w:w="1114" w:type="pct"/>
            <w:shd w:val="clear" w:color="auto" w:fill="auto"/>
            <w:vAlign w:val="center"/>
          </w:tcPr>
          <w:p w14:paraId="3279C188" w14:textId="2AE4A2BF" w:rsidR="005D641F" w:rsidRPr="00F33CF6" w:rsidRDefault="005D641F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Site</w:t>
            </w:r>
            <w:r w:rsidR="00AD7B81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3CF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56" w:type="pct"/>
            <w:vMerge/>
            <w:shd w:val="clear" w:color="auto" w:fill="auto"/>
            <w:vAlign w:val="center"/>
          </w:tcPr>
          <w:p w14:paraId="04025FAB" w14:textId="7F054168" w:rsidR="005D641F" w:rsidRPr="00F33CF6" w:rsidRDefault="005D641F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6A1CCDC1" w14:textId="77777777" w:rsidR="005D641F" w:rsidRPr="00F33CF6" w:rsidRDefault="005D641F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864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E0E4C83" w14:textId="77777777" w:rsidR="005D641F" w:rsidRPr="00F33CF6" w:rsidRDefault="005D641F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28.557778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359A30E8" w14:textId="7A659DDF" w:rsidR="005D641F" w:rsidRPr="00F33CF6" w:rsidRDefault="00D57CB0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-</w:t>
            </w:r>
            <w:r w:rsidR="005D641F"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16.175472</w:t>
            </w:r>
          </w:p>
        </w:tc>
      </w:tr>
      <w:tr w:rsidR="005D641F" w:rsidRPr="00F33CF6" w14:paraId="18F10D23" w14:textId="77777777" w:rsidTr="005D6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vMerge/>
            <w:shd w:val="clear" w:color="auto" w:fill="auto"/>
            <w:vAlign w:val="center"/>
          </w:tcPr>
          <w:p w14:paraId="45B6AAF0" w14:textId="154334A9" w:rsidR="005D641F" w:rsidRPr="00F33CF6" w:rsidRDefault="005D641F" w:rsidP="005D641F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0BC88FBC" w14:textId="77777777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L1-5</w:t>
            </w:r>
          </w:p>
        </w:tc>
        <w:tc>
          <w:tcPr>
            <w:tcW w:w="1114" w:type="pct"/>
            <w:shd w:val="clear" w:color="auto" w:fill="auto"/>
            <w:vAlign w:val="center"/>
          </w:tcPr>
          <w:p w14:paraId="283ECAE8" w14:textId="77B84F8F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Site</w:t>
            </w:r>
            <w:r w:rsidR="00AD7B81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3CF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56" w:type="pct"/>
            <w:vMerge/>
            <w:shd w:val="clear" w:color="auto" w:fill="auto"/>
            <w:vAlign w:val="center"/>
          </w:tcPr>
          <w:p w14:paraId="0BFAF52F" w14:textId="0F51C0B4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359CC9D1" w14:textId="77777777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876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AF7242D" w14:textId="77777777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28.5599827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5633B69A" w14:textId="27665C17" w:rsidR="005D641F" w:rsidRPr="00F33CF6" w:rsidRDefault="00D57CB0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-</w:t>
            </w:r>
            <w:r w:rsidR="005D641F"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16.1734920</w:t>
            </w:r>
          </w:p>
        </w:tc>
      </w:tr>
      <w:tr w:rsidR="005D641F" w:rsidRPr="00F33CF6" w14:paraId="1C7A2466" w14:textId="77777777" w:rsidTr="00B60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368C29" w14:textId="77777777" w:rsidR="005D641F" w:rsidRPr="00F33CF6" w:rsidRDefault="005D641F" w:rsidP="005D641F">
            <w:pPr>
              <w:rPr>
                <w:rFonts w:ascii="Times New Roman" w:eastAsia="Arial" w:hAnsi="Times New Roman" w:cs="Times New Roman"/>
                <w:i/>
                <w:iCs/>
                <w:lang w:val="en-US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ABF9AE" w14:textId="6D58EC09" w:rsidR="005D641F" w:rsidRPr="00F33CF6" w:rsidRDefault="009005D2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Transcriptome</w:t>
            </w:r>
          </w:p>
        </w:tc>
        <w:tc>
          <w:tcPr>
            <w:tcW w:w="11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965A8F" w14:textId="06EFE1AC" w:rsidR="005D641F" w:rsidRPr="00F33CF6" w:rsidRDefault="00AD7B81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Site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656" w:type="pct"/>
            <w:vMerge/>
            <w:shd w:val="clear" w:color="auto" w:fill="auto"/>
            <w:vAlign w:val="center"/>
          </w:tcPr>
          <w:p w14:paraId="1D1CEB54" w14:textId="7CD640AE" w:rsidR="005D641F" w:rsidRPr="00F33CF6" w:rsidRDefault="005D641F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7CC503" w14:textId="6BD1AA8B" w:rsidR="005D641F" w:rsidRPr="00F33CF6" w:rsidRDefault="009005D2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AU"/>
              </w:rPr>
              <w:t>709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9EF994" w14:textId="633E9640" w:rsidR="005D641F" w:rsidRPr="00AD7B81" w:rsidRDefault="00AD7B81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AD7B81">
              <w:rPr>
                <w:rFonts w:ascii="Times New Roman" w:hAnsi="Times New Roman" w:cs="Times New Roman"/>
                <w:sz w:val="24"/>
                <w:szCs w:val="24"/>
              </w:rPr>
              <w:t>28.5545076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D97569" w14:textId="1CE79D5F" w:rsidR="005D641F" w:rsidRPr="00AD7B81" w:rsidRDefault="00D57CB0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-</w:t>
            </w:r>
            <w:r w:rsidR="00AD7B81" w:rsidRPr="00AD7B8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16.1636084</w:t>
            </w:r>
          </w:p>
        </w:tc>
      </w:tr>
      <w:tr w:rsidR="005D641F" w:rsidRPr="00F33CF6" w14:paraId="2EE48C61" w14:textId="77777777" w:rsidTr="00B6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967FEF" w14:textId="40633D9F" w:rsidR="005D641F" w:rsidRPr="00F33CF6" w:rsidRDefault="005D641F" w:rsidP="005D641F">
            <w:pPr>
              <w:rPr>
                <w:rFonts w:ascii="Times New Roman" w:eastAsia="Arial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  <w:t xml:space="preserve">V. </w:t>
            </w:r>
            <w:proofErr w:type="spellStart"/>
            <w:r w:rsidRPr="00F33CF6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  <w:t>cheiranthifolia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B6CB1D" w14:textId="77777777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H1-6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9B08D4" w14:textId="77777777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Montana Blanca</w:t>
            </w:r>
          </w:p>
        </w:tc>
        <w:tc>
          <w:tcPr>
            <w:tcW w:w="656" w:type="pct"/>
            <w:vMerge/>
            <w:shd w:val="clear" w:color="auto" w:fill="auto"/>
            <w:vAlign w:val="center"/>
          </w:tcPr>
          <w:p w14:paraId="7EAE7910" w14:textId="3E5B1300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676908" w14:textId="77777777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2719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350217" w14:textId="77777777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28.271139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9E1050" w14:textId="7C8D1622" w:rsidR="005D641F" w:rsidRPr="00F33CF6" w:rsidRDefault="00D57CB0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-</w:t>
            </w:r>
            <w:r w:rsidR="005D641F"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16.617278</w:t>
            </w:r>
          </w:p>
        </w:tc>
      </w:tr>
      <w:tr w:rsidR="005D641F" w:rsidRPr="00F33CF6" w14:paraId="1C080D86" w14:textId="77777777" w:rsidTr="005D6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vMerge/>
            <w:shd w:val="clear" w:color="auto" w:fill="auto"/>
            <w:vAlign w:val="center"/>
          </w:tcPr>
          <w:p w14:paraId="10EA2B60" w14:textId="4A078BAC" w:rsidR="005D641F" w:rsidRPr="00F33CF6" w:rsidRDefault="005D641F" w:rsidP="005D641F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028EB5F4" w14:textId="77777777" w:rsidR="005D641F" w:rsidRPr="00F33CF6" w:rsidRDefault="005D641F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O1-7</w:t>
            </w:r>
          </w:p>
        </w:tc>
        <w:tc>
          <w:tcPr>
            <w:tcW w:w="1114" w:type="pct"/>
            <w:shd w:val="clear" w:color="auto" w:fill="auto"/>
            <w:vAlign w:val="center"/>
          </w:tcPr>
          <w:p w14:paraId="37E70E55" w14:textId="77777777" w:rsidR="005D641F" w:rsidRPr="00F33CF6" w:rsidRDefault="005D641F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Guajara</w:t>
            </w:r>
            <w:proofErr w:type="spellEnd"/>
          </w:p>
        </w:tc>
        <w:tc>
          <w:tcPr>
            <w:tcW w:w="656" w:type="pct"/>
            <w:vMerge/>
            <w:shd w:val="clear" w:color="auto" w:fill="auto"/>
            <w:vAlign w:val="center"/>
          </w:tcPr>
          <w:p w14:paraId="361DB1AB" w14:textId="2AD543E1" w:rsidR="005D641F" w:rsidRPr="00F33CF6" w:rsidRDefault="005D641F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2C35AEFC" w14:textId="77777777" w:rsidR="005D641F" w:rsidRPr="00F33CF6" w:rsidRDefault="005D641F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2676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286C66D" w14:textId="77777777" w:rsidR="005D641F" w:rsidRPr="00F33CF6" w:rsidRDefault="005D641F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28.215333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27770503" w14:textId="4B970146" w:rsidR="005D641F" w:rsidRPr="00F33CF6" w:rsidRDefault="00D57CB0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-</w:t>
            </w:r>
            <w:r w:rsidR="005D641F"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16.611444</w:t>
            </w:r>
          </w:p>
        </w:tc>
      </w:tr>
      <w:tr w:rsidR="005D641F" w:rsidRPr="00F33CF6" w14:paraId="621C0E6E" w14:textId="77777777" w:rsidTr="005D6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vMerge/>
            <w:shd w:val="clear" w:color="auto" w:fill="auto"/>
            <w:vAlign w:val="center"/>
          </w:tcPr>
          <w:p w14:paraId="7BFB8174" w14:textId="6ED368D9" w:rsidR="005D641F" w:rsidRPr="00F33CF6" w:rsidRDefault="005D641F" w:rsidP="005D641F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7AA22CAF" w14:textId="77777777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D1-2</w:t>
            </w:r>
          </w:p>
        </w:tc>
        <w:tc>
          <w:tcPr>
            <w:tcW w:w="1114" w:type="pct"/>
            <w:shd w:val="clear" w:color="auto" w:fill="auto"/>
            <w:vAlign w:val="center"/>
          </w:tcPr>
          <w:p w14:paraId="3A9924FE" w14:textId="77777777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Rambleta</w:t>
            </w:r>
            <w:proofErr w:type="spellEnd"/>
          </w:p>
        </w:tc>
        <w:tc>
          <w:tcPr>
            <w:tcW w:w="656" w:type="pct"/>
            <w:vMerge/>
            <w:shd w:val="clear" w:color="auto" w:fill="auto"/>
            <w:vAlign w:val="center"/>
          </w:tcPr>
          <w:p w14:paraId="202D0203" w14:textId="40042196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79B2E97B" w14:textId="77777777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3627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FB3FCF5" w14:textId="77777777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28.271417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16FC24CA" w14:textId="7B18BC0F" w:rsidR="005D641F" w:rsidRPr="00F33CF6" w:rsidRDefault="00D57CB0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-</w:t>
            </w:r>
            <w:r w:rsidR="005D641F"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16.641306</w:t>
            </w:r>
          </w:p>
        </w:tc>
      </w:tr>
      <w:tr w:rsidR="005D641F" w:rsidRPr="00F33CF6" w14:paraId="5D2782C9" w14:textId="77777777" w:rsidTr="005D6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6282E0" w14:textId="0009DCAA" w:rsidR="005D641F" w:rsidRPr="00F33CF6" w:rsidRDefault="005D641F" w:rsidP="005D641F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43C151" w14:textId="77777777" w:rsidR="005D641F" w:rsidRPr="00F33CF6" w:rsidRDefault="005D641F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B1-5</w:t>
            </w:r>
          </w:p>
        </w:tc>
        <w:tc>
          <w:tcPr>
            <w:tcW w:w="11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5BF027" w14:textId="77777777" w:rsidR="005D641F" w:rsidRPr="00F33CF6" w:rsidRDefault="005D641F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Refugio</w:t>
            </w:r>
          </w:p>
        </w:tc>
        <w:tc>
          <w:tcPr>
            <w:tcW w:w="65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18FD0F" w14:textId="333B3E85" w:rsidR="005D641F" w:rsidRPr="00F33CF6" w:rsidRDefault="005D641F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100B7" w14:textId="77777777" w:rsidR="005D641F" w:rsidRPr="00F33CF6" w:rsidRDefault="005D641F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3285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754546" w14:textId="77777777" w:rsidR="005D641F" w:rsidRPr="00F33CF6" w:rsidRDefault="005D641F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28.274472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EF4B46" w14:textId="7EF37F49" w:rsidR="005D641F" w:rsidRPr="00F33CF6" w:rsidRDefault="00D57CB0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-</w:t>
            </w:r>
            <w:r w:rsidR="005D641F"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16.630056</w:t>
            </w:r>
          </w:p>
        </w:tc>
      </w:tr>
      <w:tr w:rsidR="005D641F" w:rsidRPr="00F33CF6" w14:paraId="374B5302" w14:textId="77777777" w:rsidTr="005D6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vMerge w:val="restart"/>
            <w:shd w:val="clear" w:color="auto" w:fill="auto"/>
            <w:vAlign w:val="center"/>
          </w:tcPr>
          <w:p w14:paraId="6EB91156" w14:textId="33B10049" w:rsidR="005D641F" w:rsidRPr="00F33CF6" w:rsidRDefault="005D641F" w:rsidP="005D641F">
            <w:pPr>
              <w:rPr>
                <w:rFonts w:ascii="Times New Roman" w:eastAsia="Arial" w:hAnsi="Times New Roman" w:cs="Times New Roman"/>
                <w:i/>
                <w:iCs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  <w:t xml:space="preserve">V. </w:t>
            </w:r>
            <w:proofErr w:type="spellStart"/>
            <w:r w:rsidRPr="00F33CF6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  <w:t>palmensis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DAF791" w14:textId="1962A2C1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E1-5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58621A" w14:textId="780A8653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Site_4</w:t>
            </w:r>
          </w:p>
        </w:tc>
        <w:tc>
          <w:tcPr>
            <w:tcW w:w="65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B82C8D" w14:textId="46D0118B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La Palma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920467" w14:textId="373DD0D9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2259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BF9B76" w14:textId="5981D605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28.7494604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BBF8FA" w14:textId="5E670CD4" w:rsidR="005D641F" w:rsidRPr="00F33CF6" w:rsidRDefault="00D57CB0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-</w:t>
            </w:r>
            <w:r w:rsidR="005D641F"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17.8436017</w:t>
            </w:r>
          </w:p>
        </w:tc>
      </w:tr>
      <w:tr w:rsidR="005D641F" w:rsidRPr="00F33CF6" w14:paraId="29C4BE6A" w14:textId="77777777" w:rsidTr="005D6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vMerge/>
            <w:shd w:val="clear" w:color="auto" w:fill="auto"/>
            <w:vAlign w:val="center"/>
          </w:tcPr>
          <w:p w14:paraId="2DA7C337" w14:textId="77777777" w:rsidR="005D641F" w:rsidRPr="00F33CF6" w:rsidRDefault="005D641F" w:rsidP="005D641F">
            <w:pPr>
              <w:rPr>
                <w:rFonts w:ascii="Times New Roman" w:eastAsia="Arial" w:hAnsi="Times New Roman" w:cs="Times New Roman"/>
                <w:i/>
                <w:iCs/>
                <w:lang w:val="en-US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17F8D1AD" w14:textId="3FE3D7E5" w:rsidR="005D641F" w:rsidRPr="00F33CF6" w:rsidRDefault="005D641F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F1-5</w:t>
            </w:r>
          </w:p>
        </w:tc>
        <w:tc>
          <w:tcPr>
            <w:tcW w:w="1114" w:type="pct"/>
            <w:shd w:val="clear" w:color="auto" w:fill="auto"/>
            <w:vAlign w:val="center"/>
          </w:tcPr>
          <w:p w14:paraId="3F909245" w14:textId="22DE3240" w:rsidR="005D641F" w:rsidRPr="00F33CF6" w:rsidRDefault="005D641F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Site_5</w:t>
            </w:r>
          </w:p>
        </w:tc>
        <w:tc>
          <w:tcPr>
            <w:tcW w:w="656" w:type="pct"/>
            <w:vMerge/>
            <w:shd w:val="clear" w:color="auto" w:fill="auto"/>
            <w:vAlign w:val="center"/>
          </w:tcPr>
          <w:p w14:paraId="2848324A" w14:textId="77777777" w:rsidR="005D641F" w:rsidRPr="00F33CF6" w:rsidRDefault="005D641F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74BE16D3" w14:textId="413A94B8" w:rsidR="005D641F" w:rsidRPr="00F33CF6" w:rsidRDefault="005D641F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2287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B7E839B" w14:textId="7F683E04" w:rsidR="005D641F" w:rsidRPr="00F33CF6" w:rsidRDefault="005D641F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28.7449805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7F8B9AF6" w14:textId="3263FDDA" w:rsidR="005D641F" w:rsidRPr="00F33CF6" w:rsidRDefault="00D57CB0" w:rsidP="005D6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-</w:t>
            </w:r>
            <w:r w:rsidR="005D641F"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17.8382564</w:t>
            </w:r>
          </w:p>
        </w:tc>
      </w:tr>
      <w:tr w:rsidR="005D641F" w:rsidRPr="00F33CF6" w14:paraId="4EEAFEC3" w14:textId="77777777" w:rsidTr="0063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B19201" w14:textId="77777777" w:rsidR="005D641F" w:rsidRPr="00F33CF6" w:rsidRDefault="005D641F" w:rsidP="005D641F">
            <w:pPr>
              <w:rPr>
                <w:rFonts w:ascii="Times New Roman" w:eastAsia="Arial" w:hAnsi="Times New Roman" w:cs="Times New Roman"/>
                <w:i/>
                <w:iCs/>
                <w:lang w:val="en-US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3B19F1" w14:textId="351A99D1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J1-5</w:t>
            </w:r>
          </w:p>
        </w:tc>
        <w:tc>
          <w:tcPr>
            <w:tcW w:w="11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5EE368" w14:textId="588BAB1C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Site_6</w:t>
            </w:r>
          </w:p>
        </w:tc>
        <w:tc>
          <w:tcPr>
            <w:tcW w:w="65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6D0BE" w14:textId="77777777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C2D933" w14:textId="01303641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2330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133AA4" w14:textId="319E105D" w:rsidR="005D641F" w:rsidRPr="00F33CF6" w:rsidRDefault="005D641F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28.7551428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BD7981" w14:textId="410E700F" w:rsidR="005D641F" w:rsidRPr="00F33CF6" w:rsidRDefault="00D57CB0" w:rsidP="005D6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-</w:t>
            </w:r>
            <w:r w:rsidR="005D641F"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17.8884502</w:t>
            </w:r>
          </w:p>
        </w:tc>
      </w:tr>
      <w:tr w:rsidR="006358A8" w:rsidRPr="00F33CF6" w14:paraId="2074E929" w14:textId="77777777" w:rsidTr="00635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A614AD" w14:textId="4C2FBBA4" w:rsidR="006358A8" w:rsidRPr="00F33CF6" w:rsidRDefault="006358A8" w:rsidP="006358A8">
            <w:pPr>
              <w:rPr>
                <w:rFonts w:ascii="Times New Roman" w:eastAsia="Arial" w:hAnsi="Times New Roman" w:cs="Times New Roman"/>
                <w:i/>
                <w:iCs/>
                <w:color w:val="000000"/>
                <w:lang w:val="pl-PL"/>
              </w:rPr>
            </w:pPr>
            <w:r w:rsidRPr="00F33CF6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  <w:lang w:val="pl-PL"/>
              </w:rPr>
              <w:t xml:space="preserve">V. </w:t>
            </w:r>
            <w:proofErr w:type="spellStart"/>
            <w:r w:rsidRPr="00F33CF6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  <w:lang w:val="pl-PL"/>
              </w:rPr>
              <w:t>odorata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73EAD7" w14:textId="309AFE54" w:rsidR="006358A8" w:rsidRPr="00F33CF6" w:rsidRDefault="006358A8" w:rsidP="0063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I1-7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052A92" w14:textId="3D4679FA" w:rsidR="006358A8" w:rsidRPr="00F33CF6" w:rsidRDefault="006358A8" w:rsidP="0063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La Laguna</w:t>
            </w:r>
          </w:p>
        </w:tc>
        <w:tc>
          <w:tcPr>
            <w:tcW w:w="65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3F159B" w14:textId="5ABFE2AC" w:rsidR="006358A8" w:rsidRPr="00F33CF6" w:rsidRDefault="006358A8" w:rsidP="0063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 xml:space="preserve">Gran </w:t>
            </w:r>
            <w:proofErr w:type="spellStart"/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Canaria</w:t>
            </w:r>
            <w:proofErr w:type="spellEnd"/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CAABB" w14:textId="5E33BEDC" w:rsidR="006358A8" w:rsidRPr="00F33CF6" w:rsidRDefault="006358A8" w:rsidP="0063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860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9EB674" w14:textId="022DE301" w:rsidR="006358A8" w:rsidRPr="00F33CF6" w:rsidRDefault="006358A8" w:rsidP="0063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28.0671889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CA56E8" w14:textId="61EDBD73" w:rsidR="006358A8" w:rsidRPr="00F33CF6" w:rsidRDefault="00D57CB0" w:rsidP="0063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-</w:t>
            </w:r>
            <w:r w:rsidR="006358A8"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15.5640222</w:t>
            </w:r>
          </w:p>
        </w:tc>
      </w:tr>
      <w:tr w:rsidR="006358A8" w:rsidRPr="00F33CF6" w14:paraId="1CC1B72F" w14:textId="77777777" w:rsidTr="0063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vMerge/>
            <w:shd w:val="clear" w:color="auto" w:fill="auto"/>
            <w:vAlign w:val="center"/>
          </w:tcPr>
          <w:p w14:paraId="074CC629" w14:textId="55B99902" w:rsidR="006358A8" w:rsidRPr="00F33CF6" w:rsidRDefault="006358A8" w:rsidP="006358A8">
            <w:pPr>
              <w:rPr>
                <w:rFonts w:ascii="Times New Roman" w:eastAsia="Arial" w:hAnsi="Times New Roman" w:cs="Times New Roman"/>
                <w:i/>
                <w:iCs/>
                <w:color w:val="000000"/>
                <w:lang w:val="pl-PL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275AD5A8" w14:textId="2CE4B046" w:rsidR="006358A8" w:rsidRPr="00F33CF6" w:rsidRDefault="006358A8" w:rsidP="0063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K1-7</w:t>
            </w:r>
          </w:p>
        </w:tc>
        <w:tc>
          <w:tcPr>
            <w:tcW w:w="1114" w:type="pct"/>
            <w:shd w:val="clear" w:color="auto" w:fill="auto"/>
            <w:vAlign w:val="center"/>
          </w:tcPr>
          <w:p w14:paraId="62C361CD" w14:textId="56E7C719" w:rsidR="006358A8" w:rsidRPr="00F33CF6" w:rsidRDefault="006358A8" w:rsidP="0063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proofErr w:type="spellStart"/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Barranquillo</w:t>
            </w:r>
            <w:proofErr w:type="spellEnd"/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 xml:space="preserve"> del </w:t>
            </w:r>
            <w:proofErr w:type="spellStart"/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Tabuco</w:t>
            </w:r>
            <w:proofErr w:type="spellEnd"/>
          </w:p>
        </w:tc>
        <w:tc>
          <w:tcPr>
            <w:tcW w:w="656" w:type="pct"/>
            <w:vMerge/>
            <w:shd w:val="clear" w:color="auto" w:fill="auto"/>
            <w:vAlign w:val="center"/>
          </w:tcPr>
          <w:p w14:paraId="7C8BD228" w14:textId="72AABDC2" w:rsidR="006358A8" w:rsidRPr="00F33CF6" w:rsidRDefault="006358A8" w:rsidP="0063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1B0A3CD3" w14:textId="3C93450A" w:rsidR="006358A8" w:rsidRPr="00F33CF6" w:rsidRDefault="006358A8" w:rsidP="0063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822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2CC1A87" w14:textId="78CC74F5" w:rsidR="006358A8" w:rsidRPr="00F33CF6" w:rsidRDefault="006358A8" w:rsidP="0063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28.0715250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1B22AFDF" w14:textId="7889C1FC" w:rsidR="006358A8" w:rsidRPr="00F33CF6" w:rsidRDefault="00D57CB0" w:rsidP="0063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-</w:t>
            </w:r>
            <w:r w:rsidR="006358A8"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15.5617389</w:t>
            </w:r>
          </w:p>
        </w:tc>
      </w:tr>
      <w:tr w:rsidR="006358A8" w:rsidRPr="00F33CF6" w14:paraId="455E1A62" w14:textId="77777777" w:rsidTr="00635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vMerge/>
            <w:shd w:val="clear" w:color="auto" w:fill="auto"/>
            <w:vAlign w:val="center"/>
          </w:tcPr>
          <w:p w14:paraId="4FD1485D" w14:textId="48316C9E" w:rsidR="006358A8" w:rsidRPr="00F33CF6" w:rsidRDefault="006358A8" w:rsidP="006358A8">
            <w:pPr>
              <w:rPr>
                <w:rFonts w:ascii="Times New Roman" w:eastAsia="Arial" w:hAnsi="Times New Roman" w:cs="Times New Roman"/>
                <w:b w:val="0"/>
                <w:bCs w:val="0"/>
                <w:i/>
                <w:iCs/>
                <w:sz w:val="24"/>
                <w:szCs w:val="24"/>
                <w:lang w:val="pl-PL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2AD1EE7B" w14:textId="77777777" w:rsidR="006358A8" w:rsidRPr="00F33CF6" w:rsidRDefault="006358A8" w:rsidP="0063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P1-7</w:t>
            </w:r>
          </w:p>
        </w:tc>
        <w:tc>
          <w:tcPr>
            <w:tcW w:w="1114" w:type="pct"/>
            <w:shd w:val="clear" w:color="auto" w:fill="auto"/>
            <w:vAlign w:val="center"/>
          </w:tcPr>
          <w:p w14:paraId="52B69E3A" w14:textId="77777777" w:rsidR="006358A8" w:rsidRPr="00F33CF6" w:rsidRDefault="006358A8" w:rsidP="0063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 xml:space="preserve">Hoya de </w:t>
            </w:r>
            <w:proofErr w:type="spellStart"/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Amalio</w:t>
            </w:r>
            <w:proofErr w:type="spellEnd"/>
          </w:p>
        </w:tc>
        <w:tc>
          <w:tcPr>
            <w:tcW w:w="656" w:type="pct"/>
            <w:vMerge w:val="restart"/>
            <w:shd w:val="clear" w:color="auto" w:fill="auto"/>
            <w:vAlign w:val="center"/>
          </w:tcPr>
          <w:p w14:paraId="42E10417" w14:textId="0703BCD7" w:rsidR="006358A8" w:rsidRPr="00F33CF6" w:rsidRDefault="006358A8" w:rsidP="0063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La Palma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D66CB35" w14:textId="77777777" w:rsidR="006358A8" w:rsidRPr="00F33CF6" w:rsidRDefault="006358A8" w:rsidP="0063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1009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B8E9CD2" w14:textId="77777777" w:rsidR="006358A8" w:rsidRPr="00F33CF6" w:rsidRDefault="006358A8" w:rsidP="0063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28.599778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29232C10" w14:textId="57E3DF40" w:rsidR="006358A8" w:rsidRPr="00F33CF6" w:rsidRDefault="00D57CB0" w:rsidP="0063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-</w:t>
            </w:r>
            <w:r w:rsidR="006358A8"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17.802556</w:t>
            </w:r>
          </w:p>
        </w:tc>
      </w:tr>
      <w:tr w:rsidR="006358A8" w:rsidRPr="00F33CF6" w14:paraId="4593A237" w14:textId="77777777" w:rsidTr="005D6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vMerge/>
            <w:shd w:val="clear" w:color="auto" w:fill="auto"/>
            <w:vAlign w:val="center"/>
          </w:tcPr>
          <w:p w14:paraId="462700C3" w14:textId="771D137F" w:rsidR="006358A8" w:rsidRPr="00F33CF6" w:rsidRDefault="006358A8" w:rsidP="006358A8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6155068A" w14:textId="49774B4C" w:rsidR="006358A8" w:rsidRPr="00F33CF6" w:rsidRDefault="006358A8" w:rsidP="0063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G1-6</w:t>
            </w:r>
          </w:p>
        </w:tc>
        <w:tc>
          <w:tcPr>
            <w:tcW w:w="1114" w:type="pct"/>
            <w:shd w:val="clear" w:color="auto" w:fill="auto"/>
            <w:vAlign w:val="center"/>
          </w:tcPr>
          <w:p w14:paraId="15E8C3D6" w14:textId="1880B36A" w:rsidR="006358A8" w:rsidRPr="00F33CF6" w:rsidRDefault="006358A8" w:rsidP="0063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 xml:space="preserve">La </w:t>
            </w:r>
            <w:proofErr w:type="spellStart"/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Tablada</w:t>
            </w:r>
            <w:proofErr w:type="spellEnd"/>
          </w:p>
        </w:tc>
        <w:tc>
          <w:tcPr>
            <w:tcW w:w="656" w:type="pct"/>
            <w:vMerge/>
            <w:shd w:val="clear" w:color="auto" w:fill="auto"/>
            <w:vAlign w:val="center"/>
          </w:tcPr>
          <w:p w14:paraId="1DADAB35" w14:textId="5A47538C" w:rsidR="006358A8" w:rsidRPr="00F33CF6" w:rsidRDefault="006358A8" w:rsidP="0063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2A8DC827" w14:textId="0353254A" w:rsidR="006358A8" w:rsidRPr="00F33CF6" w:rsidRDefault="006358A8" w:rsidP="0063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854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C4446FA" w14:textId="27CA331E" w:rsidR="006358A8" w:rsidRPr="00F33CF6" w:rsidRDefault="006358A8" w:rsidP="0063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28.624139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0263B140" w14:textId="5BF87A15" w:rsidR="006358A8" w:rsidRPr="00F33CF6" w:rsidRDefault="00D57CB0" w:rsidP="0063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-</w:t>
            </w:r>
            <w:r w:rsidR="006358A8"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17.805111</w:t>
            </w:r>
          </w:p>
        </w:tc>
      </w:tr>
      <w:tr w:rsidR="006358A8" w:rsidRPr="00F33CF6" w14:paraId="5882A568" w14:textId="77777777" w:rsidTr="005D6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vMerge/>
            <w:shd w:val="clear" w:color="auto" w:fill="auto"/>
            <w:vAlign w:val="center"/>
          </w:tcPr>
          <w:p w14:paraId="4BC2FA23" w14:textId="4558132E" w:rsidR="006358A8" w:rsidRPr="00F33CF6" w:rsidRDefault="006358A8" w:rsidP="006358A8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1202FF9D" w14:textId="77777777" w:rsidR="006358A8" w:rsidRPr="00F33CF6" w:rsidRDefault="006358A8" w:rsidP="0063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M1-7</w:t>
            </w:r>
          </w:p>
        </w:tc>
        <w:tc>
          <w:tcPr>
            <w:tcW w:w="1114" w:type="pct"/>
            <w:shd w:val="clear" w:color="auto" w:fill="auto"/>
            <w:vAlign w:val="center"/>
          </w:tcPr>
          <w:p w14:paraId="1814D6EC" w14:textId="77777777" w:rsidR="006358A8" w:rsidRPr="00F33CF6" w:rsidRDefault="006358A8" w:rsidP="0063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Fuente Grande</w:t>
            </w:r>
          </w:p>
        </w:tc>
        <w:tc>
          <w:tcPr>
            <w:tcW w:w="656" w:type="pct"/>
            <w:vMerge/>
            <w:shd w:val="clear" w:color="auto" w:fill="auto"/>
            <w:vAlign w:val="center"/>
          </w:tcPr>
          <w:p w14:paraId="7285C7A4" w14:textId="586A73B2" w:rsidR="006358A8" w:rsidRPr="00F33CF6" w:rsidRDefault="006358A8" w:rsidP="0063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1148C95B" w14:textId="77777777" w:rsidR="006358A8" w:rsidRPr="00F33CF6" w:rsidRDefault="006358A8" w:rsidP="0063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774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0615564" w14:textId="77777777" w:rsidR="006358A8" w:rsidRPr="00F33CF6" w:rsidRDefault="006358A8" w:rsidP="0063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28.804611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2115B30C" w14:textId="66705DAE" w:rsidR="006358A8" w:rsidRPr="00F33CF6" w:rsidRDefault="00D57CB0" w:rsidP="0063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-</w:t>
            </w:r>
            <w:r w:rsidR="006358A8"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17.808833</w:t>
            </w:r>
          </w:p>
        </w:tc>
      </w:tr>
      <w:tr w:rsidR="006358A8" w:rsidRPr="00F33CF6" w14:paraId="5BA6AEBA" w14:textId="77777777" w:rsidTr="0063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105CA7" w14:textId="5F1EC52E" w:rsidR="006358A8" w:rsidRPr="00F33CF6" w:rsidRDefault="006358A8" w:rsidP="006358A8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BF2C4A" w14:textId="472B6141" w:rsidR="006358A8" w:rsidRPr="00F33CF6" w:rsidRDefault="006358A8" w:rsidP="0063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C1-5</w:t>
            </w:r>
          </w:p>
        </w:tc>
        <w:tc>
          <w:tcPr>
            <w:tcW w:w="11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12E081" w14:textId="266AD486" w:rsidR="006358A8" w:rsidRPr="00F33CF6" w:rsidRDefault="006358A8" w:rsidP="0063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Pista</w:t>
            </w:r>
            <w:proofErr w:type="spellEnd"/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 xml:space="preserve"> Monte del Agua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3BBBF5" w14:textId="6B67D359" w:rsidR="006358A8" w:rsidRPr="00F33CF6" w:rsidRDefault="006358A8" w:rsidP="0063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Tenerife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A69307" w14:textId="0923DFCB" w:rsidR="006358A8" w:rsidRPr="00F33CF6" w:rsidRDefault="006358A8" w:rsidP="0063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1030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633209" w14:textId="404D15EF" w:rsidR="006358A8" w:rsidRPr="00F33CF6" w:rsidRDefault="006358A8" w:rsidP="0063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28.327056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83497B" w14:textId="7FC6C52F" w:rsidR="006358A8" w:rsidRPr="00F33CF6" w:rsidRDefault="00D57CB0" w:rsidP="0063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-</w:t>
            </w:r>
            <w:r w:rsidR="006358A8" w:rsidRPr="00F33CF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AU"/>
              </w:rPr>
              <w:t>16.812556</w:t>
            </w:r>
          </w:p>
        </w:tc>
      </w:tr>
    </w:tbl>
    <w:p w14:paraId="3DB2A75E" w14:textId="77777777" w:rsidR="00DB2C86" w:rsidRPr="00F33CF6" w:rsidRDefault="00DB2C86">
      <w:pPr>
        <w:rPr>
          <w:rFonts w:ascii="Times New Roman" w:hAnsi="Times New Roman" w:cs="Times New Roman"/>
        </w:rPr>
      </w:pPr>
    </w:p>
    <w:sectPr w:rsidR="00DB2C86" w:rsidRPr="00F33CF6" w:rsidSect="00F33C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C86"/>
    <w:rsid w:val="000C6CBE"/>
    <w:rsid w:val="00442A19"/>
    <w:rsid w:val="005D641F"/>
    <w:rsid w:val="006358A8"/>
    <w:rsid w:val="0084268A"/>
    <w:rsid w:val="0087285D"/>
    <w:rsid w:val="009005D2"/>
    <w:rsid w:val="00AA4D74"/>
    <w:rsid w:val="00AD7B81"/>
    <w:rsid w:val="00D57CB0"/>
    <w:rsid w:val="00DB2C86"/>
    <w:rsid w:val="00F3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0B41D0"/>
  <w15:chartTrackingRefBased/>
  <w15:docId w15:val="{BE1BA9A4-6755-FF48-9D1C-308364682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F33CF6"/>
    <w:rPr>
      <w:sz w:val="22"/>
      <w:szCs w:val="22"/>
      <w:lang w:val="de-A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F33C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64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41F"/>
    <w:rPr>
      <w:rFonts w:ascii="Times New Roman" w:hAnsi="Times New Roman" w:cs="Times New Roman"/>
      <w:sz w:val="18"/>
      <w:szCs w:val="18"/>
    </w:rPr>
  </w:style>
  <w:style w:type="paragraph" w:customStyle="1" w:styleId="Normal1">
    <w:name w:val="Normal1"/>
    <w:rsid w:val="00442A19"/>
    <w:pPr>
      <w:widowControl w:val="0"/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łażej Ślązak</dc:creator>
  <cp:keywords/>
  <dc:description/>
  <cp:lastModifiedBy>Błażej Ślązak</cp:lastModifiedBy>
  <cp:revision>4</cp:revision>
  <dcterms:created xsi:type="dcterms:W3CDTF">2021-05-05T13:44:00Z</dcterms:created>
  <dcterms:modified xsi:type="dcterms:W3CDTF">2021-05-05T14:13:00Z</dcterms:modified>
</cp:coreProperties>
</file>